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7F6" w:rsidRDefault="001337F6">
      <w:r>
        <w:t xml:space="preserve">Data on </w:t>
      </w:r>
      <w:proofErr w:type="spellStart"/>
      <w:r>
        <w:t>Jholmal</w:t>
      </w:r>
      <w:proofErr w:type="spellEnd"/>
      <w:r>
        <w:t xml:space="preserve"> </w:t>
      </w:r>
    </w:p>
    <w:tbl>
      <w:tblPr>
        <w:tblW w:w="5000" w:type="pct"/>
        <w:tblLook w:val="04A0"/>
      </w:tblPr>
      <w:tblGrid>
        <w:gridCol w:w="1004"/>
        <w:gridCol w:w="1339"/>
        <w:gridCol w:w="1763"/>
        <w:gridCol w:w="1755"/>
        <w:gridCol w:w="1755"/>
        <w:gridCol w:w="2780"/>
        <w:gridCol w:w="2780"/>
      </w:tblGrid>
      <w:tr w:rsidR="001337F6" w:rsidRPr="001337F6" w:rsidTr="00211FD4">
        <w:trPr>
          <w:trHeight w:val="300"/>
        </w:trPr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Area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eplications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Treatment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Yield 2017 (t/ha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Yield 2018 (t/ha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ruit infestation 2017 (t/ha)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ruit infestation 2018 (t/ha)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1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4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6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3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4.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1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1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2.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3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5.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8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2.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5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03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18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4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6.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1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4.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82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2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16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0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8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3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5.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1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3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Hilltop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9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7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7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8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3.1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5.1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9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3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7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1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5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6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7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4.0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5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0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2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6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7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8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75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8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2.8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5.7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1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3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5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6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3.6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3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6.5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9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89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7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2.8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7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5.2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7.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4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8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21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2.6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3.79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6.1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8.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8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3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7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01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8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9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7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7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2.9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4.9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7.8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9.2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6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1.7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6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Jholmal-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3.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5.7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5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4</w:t>
            </w:r>
          </w:p>
        </w:tc>
      </w:tr>
      <w:tr w:rsidR="001337F6" w:rsidRPr="001337F6" w:rsidTr="00211FD4">
        <w:trPr>
          <w:trHeight w:val="300"/>
        </w:trPr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oothill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r1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Farmers practic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8.6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20.0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1.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37F6" w:rsidRPr="001337F6" w:rsidRDefault="001337F6" w:rsidP="009257A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337F6">
              <w:rPr>
                <w:rFonts w:ascii="Calibri" w:eastAsia="Times New Roman" w:hAnsi="Calibri" w:cs="Times New Roman"/>
                <w:color w:val="000000"/>
                <w:szCs w:val="22"/>
              </w:rPr>
              <w:t>0.8</w:t>
            </w:r>
          </w:p>
        </w:tc>
      </w:tr>
    </w:tbl>
    <w:p w:rsidR="001337F6" w:rsidRDefault="001337F6"/>
    <w:sectPr w:rsidR="001337F6" w:rsidSect="001337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337F6"/>
    <w:rsid w:val="001337F6"/>
    <w:rsid w:val="001F4562"/>
    <w:rsid w:val="00211FD4"/>
    <w:rsid w:val="00907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1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3</cp:revision>
  <dcterms:created xsi:type="dcterms:W3CDTF">2021-06-30T03:24:00Z</dcterms:created>
  <dcterms:modified xsi:type="dcterms:W3CDTF">2021-06-30T03:28:00Z</dcterms:modified>
</cp:coreProperties>
</file>